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33D33" w14:textId="148DC116" w:rsidR="00A508AA" w:rsidRDefault="00A508AA" w:rsidP="00A508AA">
      <w:bookmarkStart w:id="0" w:name="_GoBack"/>
      <w:bookmarkEnd w:id="0"/>
      <w:r>
        <w:t xml:space="preserve">Supplemental </w:t>
      </w:r>
      <w:r>
        <w:t>Table 2:</w:t>
      </w:r>
    </w:p>
    <w:tbl>
      <w:tblPr>
        <w:tblW w:w="0" w:type="auto"/>
        <w:tblInd w:w="-3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960"/>
        <w:gridCol w:w="1300"/>
        <w:gridCol w:w="1300"/>
      </w:tblGrid>
      <w:tr w:rsidR="00A508AA" w14:paraId="147A5D9B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8FCE41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</w:rPr>
              <w:t>Cause of Death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E86FD9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</w:rPr>
              <w:t>Number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17C8AC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</w:rPr>
              <w:t>Percent</w:t>
            </w:r>
          </w:p>
        </w:tc>
      </w:tr>
      <w:tr w:rsidR="00A508AA" w14:paraId="64DDFC75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65C52C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Amyloidosis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49F5DD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69E0B2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39</w:t>
            </w:r>
          </w:p>
        </w:tc>
      </w:tr>
      <w:tr w:rsidR="00A508AA" w14:paraId="7FF1E420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2AEEA5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Anemia - Undetermined Cause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11F720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424F87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84</w:t>
            </w:r>
          </w:p>
        </w:tc>
      </w:tr>
      <w:tr w:rsidR="00A508AA" w14:paraId="2A8AE014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C9AA04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Anesthesia Related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8C482D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B9AF66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29</w:t>
            </w:r>
          </w:p>
        </w:tc>
      </w:tr>
      <w:tr w:rsidR="00A508AA" w14:paraId="6C3436CD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C33B34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Behavioral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C30EDC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1DE703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1</w:t>
            </w:r>
          </w:p>
        </w:tc>
      </w:tr>
      <w:tr w:rsidR="00A508AA" w14:paraId="4910855C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275913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Biliary Disease - Other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90F875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987014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51</w:t>
            </w:r>
          </w:p>
        </w:tc>
      </w:tr>
      <w:tr w:rsidR="00A508AA" w14:paraId="5B740A4A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D8E8F3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Bone Marrow Disease - Other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6D738B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F656FD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16</w:t>
            </w:r>
          </w:p>
        </w:tc>
      </w:tr>
      <w:tr w:rsidR="00A508AA" w14:paraId="025DE4AB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BBA5AF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Bone Marrow Disease Undetermined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CFD428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0AFB78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13</w:t>
            </w:r>
          </w:p>
        </w:tc>
      </w:tr>
      <w:tr w:rsidR="00A508AA" w14:paraId="194C5A3D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1A1ED4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Bronchitis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1D9962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924ACC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32</w:t>
            </w:r>
          </w:p>
        </w:tc>
      </w:tr>
      <w:tr w:rsidR="00A508AA" w14:paraId="39E6AF9A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2E9FBE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Cardiac Disease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B2FDBD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6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BCFA9A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5.18</w:t>
            </w:r>
          </w:p>
        </w:tc>
      </w:tr>
      <w:tr w:rsidR="00A508AA" w14:paraId="5ACB0917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EB6FA0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Chylothorax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262E4F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CB56BA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84</w:t>
            </w:r>
          </w:p>
        </w:tc>
      </w:tr>
      <w:tr w:rsidR="00A508AA" w14:paraId="02C665B6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28AA5F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Congenital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1CD162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4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997264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.42</w:t>
            </w:r>
          </w:p>
        </w:tc>
      </w:tr>
      <w:tr w:rsidR="00A508AA" w14:paraId="4717F2F8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38A281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Cutaneous/Subcutaneous - Other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BEE8DC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F82108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32</w:t>
            </w:r>
          </w:p>
        </w:tc>
      </w:tr>
      <w:tr w:rsidR="00A508AA" w14:paraId="77433C66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D0DD5F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Diabetes Mellitus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C97813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42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1066C5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.35</w:t>
            </w:r>
          </w:p>
        </w:tc>
      </w:tr>
      <w:tr w:rsidR="00A508AA" w14:paraId="517F4548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711508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Drug Reaction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40B70A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BABA05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35</w:t>
            </w:r>
          </w:p>
        </w:tc>
      </w:tr>
      <w:tr w:rsidR="00A508AA" w14:paraId="3AE39341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91B18D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FIP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553241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209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75E51D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6.72</w:t>
            </w:r>
          </w:p>
        </w:tc>
      </w:tr>
      <w:tr w:rsidR="00A508AA" w14:paraId="5F064544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94F90F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Foreign body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238320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6A31D4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71</w:t>
            </w:r>
          </w:p>
        </w:tc>
      </w:tr>
      <w:tr w:rsidR="00A508AA" w14:paraId="65463675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9C24D6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Gastrointestinal Disease - Lower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3DE522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8C1674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19</w:t>
            </w:r>
          </w:p>
        </w:tc>
      </w:tr>
      <w:tr w:rsidR="00A508AA" w14:paraId="1D561747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A409EF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Gastrointestinal Disease Upper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1DF117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6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B6BBFA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2.09</w:t>
            </w:r>
          </w:p>
        </w:tc>
      </w:tr>
      <w:tr w:rsidR="00A508AA" w14:paraId="7455D2C7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C7ADC7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Hemorrhage - Unknown Cause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625A80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36A49C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61</w:t>
            </w:r>
          </w:p>
        </w:tc>
      </w:tr>
      <w:tr w:rsidR="00A508AA" w14:paraId="626EFA92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8421E5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Hepatic Lipidosis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14FC93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62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2A5796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.99</w:t>
            </w:r>
          </w:p>
        </w:tc>
      </w:tr>
      <w:tr w:rsidR="00A508AA" w14:paraId="0E8F1772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8F8E27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Hyperthyroidism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4D4336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184EAE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39</w:t>
            </w:r>
          </w:p>
        </w:tc>
      </w:tr>
      <w:tr w:rsidR="00A508AA" w14:paraId="35BAA68E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8326AA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Infection - Bacterial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6F0EB8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945CD7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.16</w:t>
            </w:r>
          </w:p>
        </w:tc>
      </w:tr>
      <w:tr w:rsidR="00A508AA" w14:paraId="7955C977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947891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Infection - Fungal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E22A7D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84F91E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9</w:t>
            </w:r>
          </w:p>
        </w:tc>
      </w:tr>
      <w:tr w:rsidR="00A508AA" w14:paraId="77C1A6B9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1EC4B4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Infection - Unknown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6D0B94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61ECAD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16</w:t>
            </w:r>
          </w:p>
        </w:tc>
      </w:tr>
      <w:tr w:rsidR="00A508AA" w14:paraId="515FE2C3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260D67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Infectious - Bacterial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DD0E8B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37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83DA71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.22</w:t>
            </w:r>
          </w:p>
        </w:tc>
      </w:tr>
      <w:tr w:rsidR="00A508AA" w14:paraId="05D2FA07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8B3824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Infectious - Parasitic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F5AD1A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FE60C3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35</w:t>
            </w:r>
          </w:p>
        </w:tc>
      </w:tr>
      <w:tr w:rsidR="00A508AA" w14:paraId="4782E2EA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CE8236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Infectious - Viral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6616C6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3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849CDF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.09</w:t>
            </w:r>
          </w:p>
        </w:tc>
      </w:tr>
      <w:tr w:rsidR="00A508AA" w14:paraId="5886431E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4804ED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LUTD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F1AA5F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21FA25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84</w:t>
            </w:r>
          </w:p>
        </w:tc>
      </w:tr>
      <w:tr w:rsidR="00A508AA" w14:paraId="4A6A54C8" w14:textId="77777777" w:rsidTr="00332405">
        <w:trPr>
          <w:trHeight w:val="64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C9C265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ningitis/Meningoencephalitis/Encephalitis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337722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39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6E100B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.25</w:t>
            </w:r>
          </w:p>
        </w:tc>
      </w:tr>
      <w:tr w:rsidR="00A508AA" w14:paraId="5278FCB5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434DE0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uscular - Other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0F86AE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AEA83E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35</w:t>
            </w:r>
          </w:p>
        </w:tc>
      </w:tr>
      <w:tr w:rsidR="00A508AA" w14:paraId="30A3E2F2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838FB6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Neoplasia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2CF870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,11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438075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35.71</w:t>
            </w:r>
          </w:p>
        </w:tc>
      </w:tr>
      <w:tr w:rsidR="00A508AA" w14:paraId="2B74626D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4628FF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Neurologic - Spinal Cord Disease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9F7244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EF53F3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51</w:t>
            </w:r>
          </w:p>
        </w:tc>
      </w:tr>
      <w:tr w:rsidR="00A508AA" w14:paraId="33573D63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F0BE93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Neurologic Disease - Other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CBD21C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486BAA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1</w:t>
            </w:r>
          </w:p>
        </w:tc>
      </w:tr>
      <w:tr w:rsidR="00A508AA" w14:paraId="51F951BE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DAD6A2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Neurologic Disease - Unknown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68CC42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07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70DDCA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3.44</w:t>
            </w:r>
          </w:p>
        </w:tc>
      </w:tr>
      <w:tr w:rsidR="00A508AA" w14:paraId="1D04F189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C1CB2D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Non-neoplastic Liver Disease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9C5F6D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05CFE1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84</w:t>
            </w:r>
          </w:p>
        </w:tc>
      </w:tr>
      <w:tr w:rsidR="00A508AA" w14:paraId="05156D21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B2E5EA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lastRenderedPageBreak/>
              <w:t>Nutritional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2B3759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F7160B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3</w:t>
            </w:r>
          </w:p>
        </w:tc>
      </w:tr>
      <w:tr w:rsidR="00A508AA" w14:paraId="5C25891F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084941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Ophthalmic Disease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EF1A48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D00391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6</w:t>
            </w:r>
          </w:p>
        </w:tc>
      </w:tr>
      <w:tr w:rsidR="00A508AA" w14:paraId="33354B18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0A53FD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Osteoarthritis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44CFB3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E0E81C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3</w:t>
            </w:r>
          </w:p>
        </w:tc>
      </w:tr>
      <w:tr w:rsidR="00A508AA" w14:paraId="18C6FD3D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8EB827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ancreatitis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3B813D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3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D9EF87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.13</w:t>
            </w:r>
          </w:p>
        </w:tc>
      </w:tr>
      <w:tr w:rsidR="00A508AA" w14:paraId="6053505E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EDD5EB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eritonitis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345A28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739CCE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77</w:t>
            </w:r>
          </w:p>
        </w:tc>
      </w:tr>
      <w:tr w:rsidR="00A508AA" w14:paraId="71CCDDAD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3F1590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neumonia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2B3956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5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43742D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.77</w:t>
            </w:r>
          </w:p>
        </w:tc>
      </w:tr>
      <w:tr w:rsidR="00A508AA" w14:paraId="0DE85A20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613573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yometra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4C6381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9226D3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1</w:t>
            </w:r>
          </w:p>
        </w:tc>
      </w:tr>
      <w:tr w:rsidR="00A508AA" w14:paraId="19FB4873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D63FA4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yothorax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542B08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038B13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74</w:t>
            </w:r>
          </w:p>
        </w:tc>
      </w:tr>
      <w:tr w:rsidR="00A508AA" w14:paraId="268A459F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171082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Renal Failure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E135EE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33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DE91BF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0.81</w:t>
            </w:r>
          </w:p>
        </w:tc>
      </w:tr>
      <w:tr w:rsidR="00A508AA" w14:paraId="59FF59A8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9DBA8F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Respiratory - Undetermined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0AB29A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728FB2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32</w:t>
            </w:r>
          </w:p>
        </w:tc>
      </w:tr>
      <w:tr w:rsidR="00A508AA" w14:paraId="6B63DC30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1F7280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Respiratory Lower - Other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7864A1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B93CF1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61</w:t>
            </w:r>
          </w:p>
        </w:tc>
      </w:tr>
      <w:tr w:rsidR="00A508AA" w14:paraId="6F23D03C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031A31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Respiratory Upper - Other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10B447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E0BF9D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29</w:t>
            </w:r>
          </w:p>
        </w:tc>
      </w:tr>
      <w:tr w:rsidR="00A508AA" w14:paraId="60479259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F884B5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tomatitis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07F7C9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B9A04E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29</w:t>
            </w:r>
          </w:p>
        </w:tc>
      </w:tr>
      <w:tr w:rsidR="00A508AA" w14:paraId="68A2D118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C63B25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urgical complication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D7D9FA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D215FF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29</w:t>
            </w:r>
          </w:p>
        </w:tc>
      </w:tr>
      <w:tr w:rsidR="00A508AA" w14:paraId="4F3E9F38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3C707E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Thrombus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B46565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0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A2A271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3.22</w:t>
            </w:r>
          </w:p>
        </w:tc>
      </w:tr>
      <w:tr w:rsidR="00A508AA" w14:paraId="6FB7CDC1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6EFCD7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Toxicity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E68140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F9301F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42</w:t>
            </w:r>
          </w:p>
        </w:tc>
      </w:tr>
      <w:tr w:rsidR="00A508AA" w14:paraId="1FA4E37C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5D63AA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Trauma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C56905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2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5AACD3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3.86</w:t>
            </w:r>
          </w:p>
        </w:tc>
      </w:tr>
      <w:tr w:rsidR="00A508AA" w14:paraId="127FA2CE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B7D4CE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Undetermined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6BA4A0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5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975408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.74</w:t>
            </w:r>
          </w:p>
        </w:tc>
      </w:tr>
      <w:tr w:rsidR="00A508AA" w14:paraId="2A811390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9581E4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Ureteral obstruction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A4E57E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04C833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48</w:t>
            </w:r>
          </w:p>
        </w:tc>
      </w:tr>
      <w:tr w:rsidR="00A508AA" w14:paraId="154149D3" w14:textId="77777777" w:rsidTr="00332405">
        <w:trPr>
          <w:trHeight w:val="32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D83648" w14:textId="77777777" w:rsidR="00A508AA" w:rsidRDefault="00A508AA" w:rsidP="0033240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ascular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A7401F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53C88A" w14:textId="77777777" w:rsidR="00A508AA" w:rsidRDefault="00A508AA" w:rsidP="0033240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19</w:t>
            </w:r>
          </w:p>
        </w:tc>
      </w:tr>
    </w:tbl>
    <w:p w14:paraId="04B9E884" w14:textId="77777777" w:rsidR="00A508AA" w:rsidRPr="0060193F" w:rsidRDefault="00A508AA" w:rsidP="00A508AA">
      <w:pPr>
        <w:rPr>
          <w:sz w:val="20"/>
          <w:szCs w:val="20"/>
        </w:rPr>
      </w:pPr>
    </w:p>
    <w:p w14:paraId="1ADE23F9" w14:textId="77777777" w:rsidR="00435D40" w:rsidRDefault="00435D40"/>
    <w:sectPr w:rsidR="00435D40" w:rsidSect="009E2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4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8AA"/>
    <w:rsid w:val="00085D07"/>
    <w:rsid w:val="000A71DB"/>
    <w:rsid w:val="000B284C"/>
    <w:rsid w:val="000D6E18"/>
    <w:rsid w:val="00143317"/>
    <w:rsid w:val="00144F77"/>
    <w:rsid w:val="00164BB5"/>
    <w:rsid w:val="0017019D"/>
    <w:rsid w:val="0018331F"/>
    <w:rsid w:val="0019608F"/>
    <w:rsid w:val="001C1EDC"/>
    <w:rsid w:val="001D194E"/>
    <w:rsid w:val="001E0A5E"/>
    <w:rsid w:val="0021246F"/>
    <w:rsid w:val="002215E3"/>
    <w:rsid w:val="00227E36"/>
    <w:rsid w:val="0028359E"/>
    <w:rsid w:val="003200FE"/>
    <w:rsid w:val="0036153C"/>
    <w:rsid w:val="003924BC"/>
    <w:rsid w:val="003E2265"/>
    <w:rsid w:val="003E46F7"/>
    <w:rsid w:val="00435D40"/>
    <w:rsid w:val="00450347"/>
    <w:rsid w:val="0049686F"/>
    <w:rsid w:val="004C0812"/>
    <w:rsid w:val="005351F6"/>
    <w:rsid w:val="005A0C5F"/>
    <w:rsid w:val="005C3A4F"/>
    <w:rsid w:val="005D39FC"/>
    <w:rsid w:val="005F278D"/>
    <w:rsid w:val="0063046E"/>
    <w:rsid w:val="00657771"/>
    <w:rsid w:val="0066374F"/>
    <w:rsid w:val="006A3B9C"/>
    <w:rsid w:val="0074748A"/>
    <w:rsid w:val="0077079C"/>
    <w:rsid w:val="007820B8"/>
    <w:rsid w:val="00785F2E"/>
    <w:rsid w:val="007D2C4A"/>
    <w:rsid w:val="007F0E29"/>
    <w:rsid w:val="007F0F36"/>
    <w:rsid w:val="00811ABE"/>
    <w:rsid w:val="00831259"/>
    <w:rsid w:val="00883690"/>
    <w:rsid w:val="00890B7F"/>
    <w:rsid w:val="008A5603"/>
    <w:rsid w:val="008E08D7"/>
    <w:rsid w:val="00904ECA"/>
    <w:rsid w:val="0094034F"/>
    <w:rsid w:val="00972329"/>
    <w:rsid w:val="009B3A19"/>
    <w:rsid w:val="009B776D"/>
    <w:rsid w:val="009C0155"/>
    <w:rsid w:val="009D2B58"/>
    <w:rsid w:val="009E2D78"/>
    <w:rsid w:val="009F3452"/>
    <w:rsid w:val="00A3024C"/>
    <w:rsid w:val="00A340BD"/>
    <w:rsid w:val="00A44F9B"/>
    <w:rsid w:val="00A508AA"/>
    <w:rsid w:val="00A84B94"/>
    <w:rsid w:val="00AC165F"/>
    <w:rsid w:val="00AC4D66"/>
    <w:rsid w:val="00B172D1"/>
    <w:rsid w:val="00BB65C5"/>
    <w:rsid w:val="00BB7FEB"/>
    <w:rsid w:val="00BC6002"/>
    <w:rsid w:val="00C44F2C"/>
    <w:rsid w:val="00C6368C"/>
    <w:rsid w:val="00CA3BDD"/>
    <w:rsid w:val="00CA55FB"/>
    <w:rsid w:val="00CC7245"/>
    <w:rsid w:val="00CF401F"/>
    <w:rsid w:val="00CF76BC"/>
    <w:rsid w:val="00D11996"/>
    <w:rsid w:val="00D1270B"/>
    <w:rsid w:val="00D13B1E"/>
    <w:rsid w:val="00D15548"/>
    <w:rsid w:val="00DA0D81"/>
    <w:rsid w:val="00E33619"/>
    <w:rsid w:val="00E47CE5"/>
    <w:rsid w:val="00E70735"/>
    <w:rsid w:val="00E84DFD"/>
    <w:rsid w:val="00EA6CBF"/>
    <w:rsid w:val="00EE6A32"/>
    <w:rsid w:val="00EF10D0"/>
    <w:rsid w:val="00F27F60"/>
    <w:rsid w:val="00F91CCC"/>
    <w:rsid w:val="00FE6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63CC6"/>
  <w15:chartTrackingRefBased/>
  <w15:docId w15:val="{0054D62B-4AC8-FE47-B310-C9ED358A0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508AA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 Kent</dc:creator>
  <cp:keywords/>
  <dc:description/>
  <cp:lastModifiedBy>Michael S Kent</cp:lastModifiedBy>
  <cp:revision>1</cp:revision>
  <dcterms:created xsi:type="dcterms:W3CDTF">2022-09-28T23:22:00Z</dcterms:created>
  <dcterms:modified xsi:type="dcterms:W3CDTF">2022-09-28T23:23:00Z</dcterms:modified>
</cp:coreProperties>
</file>